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1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55"/>
        <w:gridCol w:w="2030"/>
        <w:gridCol w:w="3041"/>
        <w:gridCol w:w="2529"/>
        <w:gridCol w:w="1461"/>
        <w:gridCol w:w="1765"/>
      </w:tblGrid>
      <w:tr w:rsidR="00C62A55" w:rsidRPr="00C62A55" w14:paraId="576F26F8" w14:textId="77777777" w:rsidTr="00C62A55">
        <w:trPr>
          <w:trHeight w:val="375"/>
        </w:trPr>
        <w:tc>
          <w:tcPr>
            <w:tcW w:w="1318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72D3C" w14:textId="17528648" w:rsidR="00C62A55" w:rsidRPr="00C62A55" w:rsidRDefault="00C62A55" w:rsidP="00C62A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6078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upplementary Table 1.</w:t>
            </w: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obustness of outlier thresholds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C62A5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</w:p>
        </w:tc>
      </w:tr>
      <w:tr w:rsidR="00C62A55" w:rsidRPr="00C62A55" w14:paraId="613E0EF0" w14:textId="77777777" w:rsidTr="00C62A55">
        <w:trPr>
          <w:trHeight w:val="405"/>
        </w:trPr>
        <w:tc>
          <w:tcPr>
            <w:tcW w:w="23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36DF91" w14:textId="77777777" w:rsidR="00C62A55" w:rsidRPr="00C62A55" w:rsidRDefault="00C62A55" w:rsidP="00C62A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BB7F5" w14:textId="76CF3E4B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t-off value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3D1CA0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(95%CI)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801240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C(95%CI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8D8EB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sitivity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B6AE01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Specificity</w:t>
            </w:r>
          </w:p>
        </w:tc>
      </w:tr>
      <w:tr w:rsidR="00C62A55" w:rsidRPr="00C62A55" w14:paraId="50AEB80A" w14:textId="77777777" w:rsidTr="00C62A55">
        <w:trPr>
          <w:trHeight w:val="37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FFE55" w14:textId="13C6ADB6" w:rsidR="00C62A55" w:rsidRPr="00C62A55" w:rsidRDefault="00C62A55" w:rsidP="00C62A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</w:t>
            </w:r>
            <w:r w:rsidR="00391D6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h</w:t>
            </w: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ercenti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C0FE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22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4C05E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1 (2.79 to 15.2) ***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4A5CC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.69 to 0.8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9602B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B4263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</w:t>
            </w:r>
          </w:p>
        </w:tc>
      </w:tr>
      <w:tr w:rsidR="00C62A55" w:rsidRPr="00C62A55" w14:paraId="67936E95" w14:textId="77777777" w:rsidTr="00C62A55">
        <w:trPr>
          <w:trHeight w:val="375"/>
        </w:trPr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73CEF" w14:textId="318389CD" w:rsidR="00C62A55" w:rsidRPr="00C62A55" w:rsidRDefault="00C62A55" w:rsidP="00C62A55">
            <w:pPr>
              <w:widowControl/>
              <w:ind w:firstLineChars="100" w:firstLine="240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  <w:r w:rsidR="00391D65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th</w:t>
            </w: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ercenti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98CD8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4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D0326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8 (3.27 to 18.5) ***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EA9FD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 (0.69 to 0.8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C1904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87A95" w14:textId="77777777" w:rsidR="00C62A55" w:rsidRPr="00C62A55" w:rsidRDefault="00C62A55" w:rsidP="00C62A5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7</w:t>
            </w:r>
          </w:p>
        </w:tc>
      </w:tr>
      <w:tr w:rsidR="00C62A55" w:rsidRPr="00C62A55" w14:paraId="705627F5" w14:textId="77777777" w:rsidTr="00C62A55">
        <w:trPr>
          <w:trHeight w:val="1515"/>
        </w:trPr>
        <w:tc>
          <w:tcPr>
            <w:tcW w:w="1318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E063CC6" w14:textId="77777777" w:rsidR="00C62A55" w:rsidRPr="00C62A55" w:rsidRDefault="00C62A55" w:rsidP="00C62A5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bbreviation: OR, Odds ratio; CI, Confidence interval; AUC, Area under the curve; *** </w:t>
            </w:r>
            <w:r w:rsidRPr="00852B64">
              <w:rPr>
                <w:rFonts w:ascii="Times New Roman" w:eastAsia="游ゴシック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&lt;.001.</w:t>
            </w: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br/>
            </w: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  <w:r w:rsidRPr="00C62A5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r parameters without vendor-recommended thresholds, we redefined thresholds at 70% and 80% to calculate Cut-off values, ORs, AUCs, Sensitivity, and Specificity, thereby verifying robustness at the 75th percentile.</w:t>
            </w:r>
          </w:p>
        </w:tc>
      </w:tr>
    </w:tbl>
    <w:p w14:paraId="032D6325" w14:textId="77777777" w:rsidR="00DA545B" w:rsidRPr="00C62A55" w:rsidRDefault="00DA545B"/>
    <w:sectPr w:rsidR="00DA545B" w:rsidRPr="00C62A55" w:rsidSect="006B16D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B33C61" w14:textId="77777777" w:rsidR="00204EE1" w:rsidRDefault="00204EE1" w:rsidP="0063616C">
      <w:r>
        <w:separator/>
      </w:r>
    </w:p>
  </w:endnote>
  <w:endnote w:type="continuationSeparator" w:id="0">
    <w:p w14:paraId="1E1EFCE2" w14:textId="77777777" w:rsidR="00204EE1" w:rsidRDefault="00204EE1" w:rsidP="006361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573B73" w14:textId="77777777" w:rsidR="00204EE1" w:rsidRDefault="00204EE1" w:rsidP="0063616C">
      <w:r>
        <w:separator/>
      </w:r>
    </w:p>
  </w:footnote>
  <w:footnote w:type="continuationSeparator" w:id="0">
    <w:p w14:paraId="2105AA05" w14:textId="77777777" w:rsidR="00204EE1" w:rsidRDefault="00204EE1" w:rsidP="006361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6DB"/>
    <w:rsid w:val="000F4C3D"/>
    <w:rsid w:val="00204EE1"/>
    <w:rsid w:val="0022532C"/>
    <w:rsid w:val="002A46C2"/>
    <w:rsid w:val="003404FD"/>
    <w:rsid w:val="00391D65"/>
    <w:rsid w:val="003A2EDF"/>
    <w:rsid w:val="004B423A"/>
    <w:rsid w:val="0063616C"/>
    <w:rsid w:val="006A77C0"/>
    <w:rsid w:val="006B16DB"/>
    <w:rsid w:val="00776065"/>
    <w:rsid w:val="00852B64"/>
    <w:rsid w:val="0085440B"/>
    <w:rsid w:val="00BB5966"/>
    <w:rsid w:val="00C62A55"/>
    <w:rsid w:val="00C84DC0"/>
    <w:rsid w:val="00C93232"/>
    <w:rsid w:val="00DA545B"/>
    <w:rsid w:val="00E46C51"/>
    <w:rsid w:val="00E6397F"/>
    <w:rsid w:val="00F60785"/>
    <w:rsid w:val="00FE5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24266A"/>
  <w15:chartTrackingRefBased/>
  <w15:docId w15:val="{AEB573CA-40BE-4F4A-81E6-74F2F543F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16D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1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16D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16D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16D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16D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16D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16D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16D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B16D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B16D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B16D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B16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B16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B16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B16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B16D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B16D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B16D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B1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16D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B16D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16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B16D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16D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B16D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B16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B16D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B16D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3616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3616C"/>
  </w:style>
  <w:style w:type="paragraph" w:styleId="ac">
    <w:name w:val="footer"/>
    <w:basedOn w:val="a"/>
    <w:link w:val="ad"/>
    <w:uiPriority w:val="99"/>
    <w:unhideWhenUsed/>
    <w:rsid w:val="0063616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36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直道 谷</dc:creator>
  <cp:keywords/>
  <dc:description/>
  <cp:lastModifiedBy>直道 谷</cp:lastModifiedBy>
  <cp:revision>11</cp:revision>
  <dcterms:created xsi:type="dcterms:W3CDTF">2025-09-15T01:19:00Z</dcterms:created>
  <dcterms:modified xsi:type="dcterms:W3CDTF">2025-10-1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28f4a5d-0c29-4135-a1b7-9b49264176a5</vt:lpwstr>
  </property>
</Properties>
</file>